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6E40A" w14:textId="55A80B47" w:rsidR="007F4360" w:rsidRPr="003F5E9E" w:rsidRDefault="00CB7065" w:rsidP="007F4360">
      <w:pPr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</w:pPr>
      <w:bookmarkStart w:id="0" w:name="_Hlk127027175"/>
      <w:r w:rsidRPr="00870B22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Table S</w:t>
      </w:r>
      <w:r w:rsidR="00094084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2</w:t>
      </w:r>
      <w:r w:rsidRPr="00870B22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 xml:space="preserve"> </w:t>
      </w:r>
      <w:r w:rsidR="004D019C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T</w:t>
      </w:r>
      <w:r w:rsidR="004D019C" w:rsidRPr="004D019C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 xml:space="preserve">he fit indices </w:t>
      </w:r>
      <w:r w:rsidR="007F4360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(R</w:t>
      </w:r>
      <w:r w:rsidR="007F4360" w:rsidRPr="003A0A41">
        <w:rPr>
          <w:rFonts w:ascii="Times New Roman" w:eastAsia="SimSu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="007F4360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 xml:space="preserve">) </w:t>
      </w:r>
      <w:r w:rsidR="004D019C" w:rsidRPr="004D019C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 xml:space="preserve">for </w:t>
      </w:r>
      <w:r w:rsidR="00094084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RDA</w:t>
      </w:r>
      <w:r w:rsidR="004D019C" w:rsidRPr="004D019C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 xml:space="preserve"> models</w:t>
      </w:r>
      <w:r w:rsidR="007F4360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 xml:space="preserve"> </w:t>
      </w:r>
      <w:r w:rsidR="007F4360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between</w:t>
      </w:r>
      <w:r w:rsidR="007F4360" w:rsidRPr="003F5E9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</w:t>
      </w:r>
      <w:r w:rsidR="007F4360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the </w:t>
      </w:r>
      <w:r w:rsidR="007F4360" w:rsidRPr="00FB4AE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plant </w:t>
      </w:r>
      <w:r w:rsidR="007F4360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diversity indexes (including </w:t>
      </w:r>
      <w:r w:rsidR="007F4360" w:rsidRPr="00FB4AE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the Simpson, Shannon-Wiener, and Pielou index values of </w:t>
      </w:r>
      <w:r w:rsidR="007F4360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plant</w:t>
      </w:r>
      <w:r w:rsidR="007F4360" w:rsidRPr="00FB4AE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</w:t>
      </w:r>
      <w:r w:rsidR="007F4360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community) and bud banks diversity index (including </w:t>
      </w:r>
      <w:r w:rsidR="007F4360" w:rsidRPr="003F5E9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Margalef, Simpson, Shannon-Wiener, and Pielou index values of </w:t>
      </w:r>
      <w:r w:rsidR="007F4360" w:rsidRPr="00FB4AE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rhizome</w:t>
      </w:r>
      <w:r w:rsidR="007F4360" w:rsidRPr="003F5E9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, tiller and </w:t>
      </w:r>
      <w:r w:rsidR="007F4360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corm</w:t>
      </w:r>
      <w:r w:rsidR="007F4360" w:rsidRPr="003F5E9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buds</w:t>
      </w:r>
      <w:r w:rsidR="007F4360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,</w:t>
      </w:r>
      <w:r w:rsidR="007F4360" w:rsidRPr="003F5E9E">
        <w:rPr>
          <w:rFonts w:hint="eastAsia"/>
        </w:rPr>
        <w:t xml:space="preserve"> </w:t>
      </w:r>
      <w:r w:rsidR="007F4360" w:rsidRPr="003F5E9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respectively</w:t>
      </w:r>
      <w:r w:rsidR="007F4360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)</w:t>
      </w:r>
    </w:p>
    <w:p w14:paraId="3F615DD1" w14:textId="68171D5C" w:rsidR="00CB7065" w:rsidRPr="003A0A41" w:rsidRDefault="00CB7065" w:rsidP="00CB7065">
      <w:pPr>
        <w:jc w:val="left"/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</w:pPr>
    </w:p>
    <w:tbl>
      <w:tblPr>
        <w:tblW w:w="504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2"/>
        <w:gridCol w:w="2494"/>
        <w:gridCol w:w="1969"/>
        <w:gridCol w:w="2001"/>
      </w:tblGrid>
      <w:tr w:rsidR="0077784A" w:rsidRPr="007008CD" w14:paraId="58E8FBB0" w14:textId="77777777" w:rsidTr="00210248">
        <w:trPr>
          <w:trHeight w:val="850"/>
          <w:jc w:val="center"/>
        </w:trPr>
        <w:tc>
          <w:tcPr>
            <w:tcW w:w="114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9C092" w14:textId="408360D7" w:rsidR="0077784A" w:rsidDel="007F4360" w:rsidRDefault="0077784A" w:rsidP="00700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02003" w14:textId="0366EE61" w:rsidR="0077784A" w:rsidRPr="00094084" w:rsidRDefault="0077784A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Bud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bank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diversity</w:t>
            </w:r>
          </w:p>
        </w:tc>
      </w:tr>
      <w:tr w:rsidR="0077784A" w:rsidRPr="007008CD" w14:paraId="01300AB3" w14:textId="502CFF14" w:rsidTr="00210248">
        <w:trPr>
          <w:trHeight w:val="850"/>
          <w:jc w:val="center"/>
        </w:trPr>
        <w:tc>
          <w:tcPr>
            <w:tcW w:w="11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87273" w14:textId="2FCB25B9" w:rsidR="0077784A" w:rsidRPr="004D019C" w:rsidRDefault="0077784A" w:rsidP="00700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6D657" w14:textId="5EB74B7B" w:rsidR="0077784A" w:rsidRPr="00094084" w:rsidRDefault="0077784A" w:rsidP="003657D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9408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hizome buds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B84C9" w14:textId="42511081" w:rsidR="0077784A" w:rsidRPr="004D019C" w:rsidRDefault="0077784A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9408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iller buds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1F926" w14:textId="156D24B9" w:rsidR="0077784A" w:rsidRPr="004D019C" w:rsidRDefault="0077784A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9408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orm buds</w:t>
            </w:r>
          </w:p>
        </w:tc>
      </w:tr>
      <w:tr w:rsidR="00094084" w:rsidRPr="007008CD" w14:paraId="776FC414" w14:textId="390CCD8C" w:rsidTr="00210248">
        <w:trPr>
          <w:trHeight w:val="850"/>
          <w:jc w:val="center"/>
        </w:trPr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7133A" w14:textId="69F404C8" w:rsidR="00094084" w:rsidRPr="004D019C" w:rsidRDefault="007F4360" w:rsidP="00700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1" w:name="_Hlk146583793"/>
            <w:r w:rsidRPr="003A0A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lant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iversity </w:t>
            </w:r>
          </w:p>
        </w:tc>
        <w:tc>
          <w:tcPr>
            <w:tcW w:w="1487" w:type="pct"/>
            <w:tcBorders>
              <w:top w:val="single" w:sz="4" w:space="0" w:color="auto"/>
            </w:tcBorders>
            <w:vAlign w:val="center"/>
          </w:tcPr>
          <w:p w14:paraId="0FE121B4" w14:textId="15CED91D" w:rsidR="00094084" w:rsidRPr="007008CD" w:rsidRDefault="003912BB" w:rsidP="003657D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  <w:r w:rsidR="003A0A4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85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95344" w14:textId="3B6BFB16" w:rsidR="00094084" w:rsidRPr="004D019C" w:rsidRDefault="003912BB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7</w:t>
            </w:r>
            <w:r w:rsidR="003A0A4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C29B7" w14:textId="388C54C2" w:rsidR="00094084" w:rsidRPr="004D019C" w:rsidRDefault="003912BB" w:rsidP="003912B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  <w:r w:rsidR="006460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4</w:t>
            </w:r>
          </w:p>
        </w:tc>
      </w:tr>
      <w:bookmarkEnd w:id="0"/>
      <w:bookmarkEnd w:id="1"/>
    </w:tbl>
    <w:p w14:paraId="7E29133B" w14:textId="77777777" w:rsidR="00210248" w:rsidRPr="003F5E9E" w:rsidRDefault="00210248" w:rsidP="00210248">
      <w:pPr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</w:pPr>
    </w:p>
    <w:sectPr w:rsidR="00210248" w:rsidRPr="003F5E9E" w:rsidSect="00C82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79B35" w14:textId="77777777" w:rsidR="008B7E2E" w:rsidRDefault="008B7E2E" w:rsidP="00CB7065">
      <w:r>
        <w:separator/>
      </w:r>
    </w:p>
  </w:endnote>
  <w:endnote w:type="continuationSeparator" w:id="0">
    <w:p w14:paraId="49A49B19" w14:textId="77777777" w:rsidR="008B7E2E" w:rsidRDefault="008B7E2E" w:rsidP="00CB7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F8A4F" w14:textId="77777777" w:rsidR="008B7E2E" w:rsidRDefault="008B7E2E" w:rsidP="00CB7065">
      <w:r>
        <w:separator/>
      </w:r>
    </w:p>
  </w:footnote>
  <w:footnote w:type="continuationSeparator" w:id="0">
    <w:p w14:paraId="5E844F61" w14:textId="77777777" w:rsidR="008B7E2E" w:rsidRDefault="008B7E2E" w:rsidP="00CB7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694"/>
    <w:rsid w:val="00094084"/>
    <w:rsid w:val="00165927"/>
    <w:rsid w:val="00210248"/>
    <w:rsid w:val="00274177"/>
    <w:rsid w:val="003657D8"/>
    <w:rsid w:val="003912BB"/>
    <w:rsid w:val="003A0A41"/>
    <w:rsid w:val="003A0A47"/>
    <w:rsid w:val="003F5E9E"/>
    <w:rsid w:val="00493CE1"/>
    <w:rsid w:val="004D019C"/>
    <w:rsid w:val="005018C5"/>
    <w:rsid w:val="005653D1"/>
    <w:rsid w:val="006460DC"/>
    <w:rsid w:val="006931E9"/>
    <w:rsid w:val="006B358F"/>
    <w:rsid w:val="007008CD"/>
    <w:rsid w:val="00722312"/>
    <w:rsid w:val="0077784A"/>
    <w:rsid w:val="007F4360"/>
    <w:rsid w:val="00852AC7"/>
    <w:rsid w:val="008B7E2E"/>
    <w:rsid w:val="00917198"/>
    <w:rsid w:val="00B33435"/>
    <w:rsid w:val="00C150A8"/>
    <w:rsid w:val="00C4057C"/>
    <w:rsid w:val="00C52CC4"/>
    <w:rsid w:val="00C824A8"/>
    <w:rsid w:val="00CB7065"/>
    <w:rsid w:val="00D76694"/>
    <w:rsid w:val="00EB78E6"/>
    <w:rsid w:val="00EE7DEC"/>
    <w:rsid w:val="00FD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5F499"/>
  <w15:chartTrackingRefBased/>
  <w15:docId w15:val="{48C563BB-7F64-4193-A4C2-B6AFA81D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065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70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B70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706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B7065"/>
    <w:rPr>
      <w:sz w:val="18"/>
      <w:szCs w:val="18"/>
    </w:rPr>
  </w:style>
  <w:style w:type="paragraph" w:styleId="Revision">
    <w:name w:val="Revision"/>
    <w:hidden/>
    <w:uiPriority w:val="99"/>
    <w:semiHidden/>
    <w:rsid w:val="007F4360"/>
    <w:rPr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10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06A8D-2E32-4CEF-B473-ED81674C7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 李</dc:creator>
  <cp:keywords/>
  <dc:description/>
  <cp:lastModifiedBy>Hima Bhatt</cp:lastModifiedBy>
  <cp:revision>2</cp:revision>
  <dcterms:created xsi:type="dcterms:W3CDTF">2023-09-27T08:35:00Z</dcterms:created>
  <dcterms:modified xsi:type="dcterms:W3CDTF">2023-09-27T08:35:00Z</dcterms:modified>
</cp:coreProperties>
</file>